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590" w:rsidRDefault="00C23590" w:rsidP="00C2359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>Supplementary material</w:t>
      </w:r>
      <w:r w:rsidR="0014756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earning Space and Students Outcome Questionnaire (LPSOQ)</w:t>
      </w:r>
    </w:p>
    <w:p w:rsidR="00C23590" w:rsidRDefault="00C23590" w:rsidP="00C2359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Part  A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; Students’ demographic data  (tick the appropriate answer)</w:t>
      </w:r>
    </w:p>
    <w:p w:rsidR="00C23590" w:rsidRDefault="00C23590" w:rsidP="00C2359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ge:               14,            15,              16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,,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17</w:t>
      </w:r>
    </w:p>
    <w:p w:rsidR="00C23590" w:rsidRDefault="00C23590" w:rsidP="00C2359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Gender:        Male                 Female</w:t>
      </w:r>
    </w:p>
    <w:p w:rsidR="00C23590" w:rsidRDefault="00C23590" w:rsidP="00C2359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Part B:   SA =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Strongly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greed, A = Agreed, D= disagreed and SD= Strongly Disagreed 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A42A6">
        <w:rPr>
          <w:rFonts w:ascii="Times New Roman" w:hAnsi="Times New Roman" w:cs="Times New Roman"/>
          <w:sz w:val="24"/>
          <w:szCs w:val="24"/>
        </w:rPr>
        <w:t>Academic grade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tick the appropriate answer)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What is the oxidation number of chromium in K</w:t>
      </w:r>
      <w:r w:rsidRPr="0014756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CrO</w:t>
      </w:r>
      <w:r w:rsidRPr="0014756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+1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 +2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 +4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 +6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</w:rPr>
        <w:t>) + 5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An atom of an element X gains two electrons. The symbol of the ion formed is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X+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>) X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+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 X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-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 X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) 2X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During balancing of redox reaction in acidic medium, ——————— is added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Hydrogen ion and water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 Hydrogen ion and hydroxyl ion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 Water and oxygen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 Water and hydroxyl ion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) Oxygen and hydrogen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Reduction is the process of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Loss of electron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 Loss of hydrogen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 Loss of oxygen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 Addition of electromagnetic elements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) </w:t>
      </w:r>
      <w:proofErr w:type="gramStart"/>
      <w:r>
        <w:rPr>
          <w:rFonts w:ascii="Times New Roman" w:hAnsi="Times New Roman" w:cs="Times New Roman"/>
          <w:sz w:val="24"/>
          <w:szCs w:val="24"/>
        </w:rPr>
        <w:t>increa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oxidation number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 In the reaction CH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+2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———&gt; C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+2H2O, what is the oxidation number of carbon in CH4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 +4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) -4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) +2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) -2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) +1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ind w:right="-81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LLABORATION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ind w:right="-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ck the correct option to the following statements.                                        </w:t>
      </w:r>
      <w:proofErr w:type="gramStart"/>
      <w:r>
        <w:rPr>
          <w:rFonts w:ascii="Times New Roman" w:hAnsi="Times New Roman" w:cs="Times New Roman"/>
          <w:sz w:val="24"/>
          <w:szCs w:val="24"/>
        </w:rPr>
        <w:t>SA  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D  SD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23590" w:rsidRDefault="00C23590" w:rsidP="00C23590">
      <w:p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1. I seek the opinions of people when confronted with a task needed action by me.</w:t>
      </w:r>
    </w:p>
    <w:p w:rsidR="00C23590" w:rsidRDefault="00C23590" w:rsidP="00C23590">
      <w:p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2. Working in a group to solve a problem makes me excited </w:t>
      </w:r>
    </w:p>
    <w:p w:rsidR="00C23590" w:rsidRDefault="00C23590" w:rsidP="00C23590">
      <w:p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lastRenderedPageBreak/>
        <w:t>3. I enjoy collaboration as it enables me to ask my group mates questions about what does not seem clear to me.</w:t>
      </w:r>
    </w:p>
    <w:p w:rsidR="00C23590" w:rsidRDefault="00C23590" w:rsidP="00C23590">
      <w:p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4.  I like to work with others because it enables me to accomplish my task very fast.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5.  I see </w:t>
      </w:r>
      <w:r w:rsidR="00763719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need for collaboration in the classroom</w:t>
      </w:r>
    </w:p>
    <w:p w:rsidR="00C23590" w:rsidRPr="001A42A6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A42A6">
        <w:rPr>
          <w:rFonts w:ascii="Times New Roman" w:hAnsi="Times New Roman" w:cs="Times New Roman"/>
          <w:b/>
          <w:sz w:val="24"/>
          <w:szCs w:val="24"/>
        </w:rPr>
        <w:t>INTEREST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ck the correct option to the following statements.                                            SA    A  </w:t>
      </w:r>
      <w:r w:rsidR="007637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  </w:t>
      </w:r>
      <w:r w:rsidR="007637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D        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I like chemistry course more than the others.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I enjoy chemistry exercises even if it is every day.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I will like to explain concepts in chemistry to my classmates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Information gained during chemistry classes will not be futile after my graduation.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I practice chemistry outside the classroom</w:t>
      </w:r>
    </w:p>
    <w:p w:rsidR="00C23590" w:rsidRDefault="00C23590" w:rsidP="00C23590">
      <w:p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</w:p>
    <w:p w:rsidR="00C23590" w:rsidRPr="001A42A6" w:rsidRDefault="00C23590" w:rsidP="00C2359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1A42A6">
        <w:rPr>
          <w:rFonts w:ascii="Times New Roman" w:eastAsia="Times New Roman" w:hAnsi="Times New Roman" w:cs="Times New Roman"/>
          <w:color w:val="0E101A"/>
          <w:sz w:val="24"/>
          <w:szCs w:val="24"/>
        </w:rPr>
        <w:t>Self-efficacy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ck the correct option to the following statements.                                             SA   A  </w:t>
      </w:r>
      <w:r w:rsidR="00763719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sz w:val="24"/>
          <w:szCs w:val="24"/>
        </w:rPr>
        <w:t>D  S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                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1.I</w:t>
      </w:r>
      <w:proofErr w:type="gramEnd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am sure that I possess the required ability to pass the chemistry exams 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 </w:t>
      </w:r>
      <w:proofErr w:type="gramStart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with</w:t>
      </w:r>
      <w:proofErr w:type="gramEnd"/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high grade. </w:t>
      </w:r>
    </w:p>
    <w:p w:rsidR="00C23590" w:rsidRDefault="00C23590" w:rsidP="00C2359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2.  I am sure that I get involve all practical exercise in the chemistry laboratory.</w:t>
      </w:r>
    </w:p>
    <w:p w:rsidR="00C23590" w:rsidRDefault="00C23590" w:rsidP="00C2359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3. I am sure that I can give a helping hand to classmate when they have difficulties with chemistry concepts</w:t>
      </w:r>
    </w:p>
    <w:p w:rsidR="00C23590" w:rsidRDefault="00C23590" w:rsidP="00C2359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4. I am sure that I can carry out chemistry practical during examination following instructions given. </w:t>
      </w:r>
    </w:p>
    <w:p w:rsidR="00C23590" w:rsidRDefault="00C23590" w:rsidP="00C2359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>5.  I am sure of studying chemistry beyond the secondary school level.</w:t>
      </w:r>
    </w:p>
    <w:p w:rsidR="00C23590" w:rsidRDefault="00C23590" w:rsidP="00C2359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</w:p>
    <w:p w:rsidR="00C23590" w:rsidRDefault="00C23590" w:rsidP="00C2359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Extrinsic motivation</w:t>
      </w:r>
    </w:p>
    <w:p w:rsidR="00C23590" w:rsidRDefault="00C23590" w:rsidP="00C2359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ck the correct option to the following statements.                         </w:t>
      </w:r>
      <w:r w:rsidR="00F56DE5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56DE5">
        <w:rPr>
          <w:rFonts w:ascii="Times New Roman" w:hAnsi="Times New Roman" w:cs="Times New Roman"/>
          <w:sz w:val="24"/>
          <w:szCs w:val="24"/>
        </w:rPr>
        <w:t xml:space="preserve">        </w:t>
      </w:r>
      <w:r>
        <w:rPr>
          <w:rFonts w:ascii="Times New Roman" w:hAnsi="Times New Roman" w:cs="Times New Roman"/>
          <w:sz w:val="24"/>
          <w:szCs w:val="24"/>
        </w:rPr>
        <w:t xml:space="preserve">SA  </w:t>
      </w:r>
      <w:r w:rsidR="00F56DE5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A  </w:t>
      </w:r>
      <w:r w:rsidR="00F56DE5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D </w:t>
      </w:r>
      <w:r w:rsidR="00F56DE5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SD</w:t>
      </w:r>
    </w:p>
    <w:p w:rsidR="00C23590" w:rsidRDefault="00C23590" w:rsidP="00C2359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have so many great ideas, if only I could get motivated.</w:t>
      </w:r>
    </w:p>
    <w:p w:rsidR="00C23590" w:rsidRDefault="00C23590" w:rsidP="00C2359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 well with deadlines, but I can't seem to motivate myself.</w:t>
      </w:r>
    </w:p>
    <w:p w:rsidR="00C23590" w:rsidRDefault="00C23590" w:rsidP="00C2359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can't seem to do well in school unless I have someone constantly checking on me. </w:t>
      </w:r>
    </w:p>
    <w:p w:rsidR="00C23590" w:rsidRDefault="00C23590" w:rsidP="00C2359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can only read when I see my classmate reading.</w:t>
      </w:r>
    </w:p>
    <w:p w:rsidR="00C23590" w:rsidRPr="008B6FB8" w:rsidRDefault="00C23590" w:rsidP="008B6FB8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I see someone receiving award I work hard to have the award too.</w:t>
      </w:r>
    </w:p>
    <w:p w:rsidR="00C23590" w:rsidRDefault="00C23590" w:rsidP="00C235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hysical space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OUSTIC QUESTIONNAIRE</w:t>
      </w:r>
    </w:p>
    <w:p w:rsidR="00C23590" w:rsidRDefault="00C23590" w:rsidP="00C2359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ck the correct option to the following statements.      </w:t>
      </w:r>
      <w:r w:rsidR="008B6FB8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SA  </w:t>
      </w:r>
      <w:r w:rsidR="008B6FB8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8B6F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B6F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 </w:t>
      </w:r>
      <w:r w:rsidR="008B6FB8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SD</w:t>
      </w:r>
    </w:p>
    <w:p w:rsidR="00C23590" w:rsidRDefault="00C23590" w:rsidP="00C235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23590" w:rsidRDefault="00C23590" w:rsidP="00C23590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 overall classroom listening environment is good </w:t>
      </w:r>
    </w:p>
    <w:p w:rsidR="00C23590" w:rsidRDefault="00C23590" w:rsidP="00C23590">
      <w:pPr>
        <w:pStyle w:val="Default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I  have a problems with the noise created inside the classroom </w:t>
      </w:r>
    </w:p>
    <w:p w:rsidR="00C23590" w:rsidRDefault="00C23590" w:rsidP="00C23590">
      <w:pPr>
        <w:pStyle w:val="Default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The noise generated inside the classroom by student is enormous.</w:t>
      </w:r>
    </w:p>
    <w:p w:rsidR="00C23590" w:rsidRDefault="00C23590" w:rsidP="00C23590">
      <w:pPr>
        <w:pStyle w:val="Default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I do not have problems with outside noise entering my classroom</w:t>
      </w:r>
    </w:p>
    <w:p w:rsidR="00C23590" w:rsidRDefault="00C23590" w:rsidP="00C23590">
      <w:pPr>
        <w:pStyle w:val="Default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The noise inside the classroom is as a result of echo in the classroom. </w:t>
      </w:r>
    </w:p>
    <w:p w:rsidR="00C23590" w:rsidRDefault="00C23590" w:rsidP="00C23590">
      <w:pPr>
        <w:pStyle w:val="Default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From where the teacher is standing in the classroom I seem to have difficulty hearing</w:t>
      </w:r>
    </w:p>
    <w:p w:rsidR="00C23590" w:rsidRDefault="00C23590" w:rsidP="00C23590">
      <w:pPr>
        <w:pStyle w:val="Default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My classroom is noise proof. </w:t>
      </w:r>
    </w:p>
    <w:p w:rsidR="00C23590" w:rsidRDefault="00C23590" w:rsidP="00C23590">
      <w:pPr>
        <w:rPr>
          <w:rFonts w:ascii="Times New Roman" w:hAnsi="Times New Roman" w:cs="Times New Roman"/>
          <w:sz w:val="24"/>
          <w:szCs w:val="24"/>
        </w:rPr>
      </w:pPr>
    </w:p>
    <w:p w:rsidR="00C23590" w:rsidRDefault="00C23590" w:rsidP="00C235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TING ARRANGEMENT</w:t>
      </w:r>
    </w:p>
    <w:p w:rsidR="00C23590" w:rsidRDefault="00C23590" w:rsidP="00C2359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ick the correct option to the following statements.                                   SA      A      D         SD</w:t>
      </w:r>
    </w:p>
    <w:p w:rsidR="00C23590" w:rsidRDefault="00C23590" w:rsidP="00C2359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My teacher seating position is usually in front of the classroom </w:t>
      </w:r>
    </w:p>
    <w:p w:rsidR="00C23590" w:rsidRDefault="00C23590" w:rsidP="00C23590">
      <w:pPr>
        <w:pStyle w:val="Default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My teacher seating position is usually </w:t>
      </w:r>
      <w:r>
        <w:rPr>
          <w:rFonts w:ascii="Times New Roman" w:hAnsi="Times New Roman" w:cs="Times New Roman"/>
        </w:rPr>
        <w:t xml:space="preserve">at the center </w:t>
      </w:r>
      <w:r>
        <w:rPr>
          <w:rFonts w:ascii="Times New Roman" w:hAnsi="Times New Roman" w:cs="Times New Roman"/>
          <w:bCs/>
        </w:rPr>
        <w:t xml:space="preserve">of the classroom </w:t>
      </w:r>
    </w:p>
    <w:p w:rsidR="00C23590" w:rsidRDefault="00C23590" w:rsidP="00C2359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My seating position is usually in front of the classroom </w:t>
      </w:r>
    </w:p>
    <w:p w:rsidR="00C23590" w:rsidRDefault="00C23590" w:rsidP="00C2359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My seating position is usually at the back of the classroom</w:t>
      </w:r>
    </w:p>
    <w:p w:rsidR="00C23590" w:rsidRDefault="00C23590" w:rsidP="00C2359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The seating position in our classroom is u-shape</w:t>
      </w:r>
    </w:p>
    <w:p w:rsidR="00C23590" w:rsidRDefault="00C23590" w:rsidP="00C2359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>In my classroom seats are movable</w:t>
      </w:r>
    </w:p>
    <w:p w:rsidR="00C23590" w:rsidRDefault="00C23590" w:rsidP="00C2359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n my classroom we can form small sitting groups </w:t>
      </w:r>
    </w:p>
    <w:p w:rsidR="00C23590" w:rsidRPr="001B71E1" w:rsidRDefault="00C23590" w:rsidP="00C235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23590" w:rsidRPr="001B71E1" w:rsidRDefault="00C23590" w:rsidP="00C235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23590" w:rsidRPr="001B71E1" w:rsidRDefault="00C23590" w:rsidP="00C235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23590" w:rsidRPr="001B71E1" w:rsidRDefault="00C23590" w:rsidP="00C235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23590" w:rsidRPr="001B71E1" w:rsidRDefault="00C23590" w:rsidP="00C235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23590" w:rsidRPr="001B71E1" w:rsidRDefault="00C23590" w:rsidP="00C235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23590" w:rsidRPr="001B71E1" w:rsidRDefault="00C23590" w:rsidP="00C235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1B7D" w:rsidRDefault="00A31B7D"/>
    <w:sectPr w:rsidR="00A31B7D" w:rsidSect="002F79C7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149A" w:rsidRDefault="00D3149A">
      <w:pPr>
        <w:spacing w:after="0" w:line="240" w:lineRule="auto"/>
      </w:pPr>
      <w:r>
        <w:separator/>
      </w:r>
    </w:p>
  </w:endnote>
  <w:endnote w:type="continuationSeparator" w:id="0">
    <w:p w:rsidR="00D3149A" w:rsidRDefault="00D31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149A" w:rsidRDefault="00D3149A">
      <w:pPr>
        <w:spacing w:after="0" w:line="240" w:lineRule="auto"/>
      </w:pPr>
      <w:r>
        <w:separator/>
      </w:r>
    </w:p>
  </w:footnote>
  <w:footnote w:type="continuationSeparator" w:id="0">
    <w:p w:rsidR="00D3149A" w:rsidRDefault="00D314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29860030"/>
      <w:docPartObj>
        <w:docPartGallery w:val="Page Numbers (Top of Page)"/>
        <w:docPartUnique/>
      </w:docPartObj>
    </w:sdtPr>
    <w:sdtEndPr>
      <w:rPr>
        <w:noProof/>
      </w:rPr>
    </w:sdtEndPr>
    <w:sdtContent>
      <w:p w:rsidR="00802B54" w:rsidRDefault="00147564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4E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02B54" w:rsidRDefault="00D3149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2E3879BA"/>
    <w:lvl w:ilvl="0" w:tplc="66183E66">
      <w:start w:val="1"/>
      <w:numFmt w:val="decimal"/>
      <w:lvlText w:val="%1."/>
      <w:lvlJc w:val="left"/>
      <w:pPr>
        <w:ind w:left="420" w:hanging="360"/>
      </w:pPr>
      <w:rPr>
        <w:rFonts w:ascii="Calibri" w:eastAsia="Calibri" w:hAnsi="Calibri" w:cs="SimSun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00000002"/>
    <w:multiLevelType w:val="hybridMultilevel"/>
    <w:tmpl w:val="5F862F88"/>
    <w:lvl w:ilvl="0" w:tplc="C5C470D0">
      <w:start w:val="1"/>
      <w:numFmt w:val="decimal"/>
      <w:lvlText w:val="%1."/>
      <w:lvlJc w:val="left"/>
      <w:pPr>
        <w:ind w:left="5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>
    <w:nsid w:val="57B209C8"/>
    <w:multiLevelType w:val="hybridMultilevel"/>
    <w:tmpl w:val="E398C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590"/>
    <w:rsid w:val="00147564"/>
    <w:rsid w:val="00763719"/>
    <w:rsid w:val="00884E58"/>
    <w:rsid w:val="008B6FB8"/>
    <w:rsid w:val="00A31B7D"/>
    <w:rsid w:val="00C23590"/>
    <w:rsid w:val="00D3149A"/>
    <w:rsid w:val="00F5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5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2359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235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235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35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5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2359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235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235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3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7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city</dc:creator>
  <cp:lastModifiedBy>Wilsoncity</cp:lastModifiedBy>
  <cp:revision>2</cp:revision>
  <dcterms:created xsi:type="dcterms:W3CDTF">2023-01-16T22:25:00Z</dcterms:created>
  <dcterms:modified xsi:type="dcterms:W3CDTF">2023-01-16T22:25:00Z</dcterms:modified>
</cp:coreProperties>
</file>